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83BB7" w14:textId="43615D94" w:rsidR="0019522E" w:rsidRPr="00241A89" w:rsidRDefault="0019522E" w:rsidP="001952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2: Demographic analysis by race/ethnicity.</w:t>
      </w: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44"/>
        <w:gridCol w:w="1546"/>
        <w:gridCol w:w="810"/>
        <w:gridCol w:w="1530"/>
        <w:gridCol w:w="2070"/>
        <w:gridCol w:w="2340"/>
      </w:tblGrid>
      <w:tr w:rsidR="0019522E" w:rsidRPr="00241A89" w14:paraId="2D31898A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78A78CB5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4ECDE28E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B794384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620084E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15EB5AA6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10162A2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19522E" w:rsidRPr="00241A89" w14:paraId="2D9D4903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63ECF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48213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EE03A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CFC4A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4C2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7A04F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16.2 (204.9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DF999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8 (3.6)</w:t>
            </w:r>
          </w:p>
        </w:tc>
      </w:tr>
      <w:tr w:rsidR="0019522E" w:rsidRPr="00241A89" w14:paraId="61C4F158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6B72F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E374D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n-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C6BC7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F6CDC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4C28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01D46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78.2 (184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FC8BE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9 (4.8)</w:t>
            </w:r>
          </w:p>
        </w:tc>
      </w:tr>
      <w:tr w:rsidR="0019522E" w:rsidRPr="00241A89" w14:paraId="3F3F0B2C" w14:textId="77777777" w:rsidTr="004C2808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BB261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72547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E002B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93042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D4E7C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28.7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8C44A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28.9</w:t>
            </w:r>
          </w:p>
        </w:tc>
      </w:tr>
      <w:tr w:rsidR="0019522E" w:rsidRPr="00241A89" w14:paraId="649EC495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709C6AFA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3BC0EA6A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2EDA611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2208D7E8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484FB154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56) = 0.92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3452B962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56) = 0.92</w:t>
            </w:r>
          </w:p>
        </w:tc>
      </w:tr>
      <w:tr w:rsidR="0019522E" w:rsidRPr="00241A89" w14:paraId="74400F5E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87C1E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E6BA2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3EC70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23C35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CADF2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36 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9FDF2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36 NS</w:t>
            </w:r>
          </w:p>
        </w:tc>
      </w:tr>
      <w:tr w:rsidR="0019522E" w:rsidRPr="00241A89" w14:paraId="6F373B4C" w14:textId="77777777" w:rsidTr="004C2808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89A7CE9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9B6E8E9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120C8F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A298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5020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46.9 (248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AA3A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5 (3.4)</w:t>
            </w:r>
          </w:p>
        </w:tc>
      </w:tr>
      <w:tr w:rsidR="0019522E" w:rsidRPr="00241A89" w14:paraId="1F013356" w14:textId="77777777" w:rsidTr="004C2808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AD6B5" w14:textId="77777777" w:rsidR="0019522E" w:rsidRPr="00241A89" w:rsidRDefault="0019522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BC096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n-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8045E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C8E18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429F9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43.7 (319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B2E05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4 (2.6)</w:t>
            </w:r>
          </w:p>
        </w:tc>
      </w:tr>
      <w:tr w:rsidR="0019522E" w:rsidRPr="00241A89" w14:paraId="337B3954" w14:textId="77777777" w:rsidTr="004C2808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0C1B2297" w14:textId="77777777" w:rsidR="0019522E" w:rsidRPr="00241A89" w:rsidRDefault="0019522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080AC51D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0389D3D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F4ED60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348E6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09544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2.9</w:t>
            </w:r>
          </w:p>
        </w:tc>
      </w:tr>
      <w:tr w:rsidR="0019522E" w:rsidRPr="00241A89" w14:paraId="113EEEAA" w14:textId="77777777" w:rsidTr="004C2808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19532D60" w14:textId="77777777" w:rsidR="0019522E" w:rsidRPr="00241A89" w:rsidRDefault="0019522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270077E5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804529F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38E29413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0.2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67576F79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117) = -0.06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205C553E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117) = -0.08</w:t>
            </w:r>
          </w:p>
        </w:tc>
      </w:tr>
      <w:tr w:rsidR="0019522E" w:rsidRPr="00241A89" w14:paraId="72B5A555" w14:textId="77777777" w:rsidTr="004C2808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365699A5" w14:textId="77777777" w:rsidR="0019522E" w:rsidRPr="00241A89" w:rsidRDefault="0019522E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33511706" w14:textId="77777777" w:rsidR="0019522E" w:rsidRPr="00241A89" w:rsidRDefault="0019522E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48ED10FA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9B131D1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77 N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2DD10774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96 N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4717AF87" w14:textId="77777777" w:rsidR="0019522E" w:rsidRPr="00241A89" w:rsidRDefault="0019522E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94 NS</w:t>
            </w:r>
          </w:p>
        </w:tc>
      </w:tr>
    </w:tbl>
    <w:p w14:paraId="3D949F2C" w14:textId="77777777" w:rsidR="0019522E" w:rsidRPr="004C2808" w:rsidRDefault="0019522E" w:rsidP="0019522E">
      <w:pPr>
        <w:tabs>
          <w:tab w:val="left" w:pos="735"/>
        </w:tabs>
        <w:spacing w:line="360" w:lineRule="auto"/>
        <w:ind w:right="450"/>
        <w:rPr>
          <w:rFonts w:ascii="Times New Roman" w:hAnsi="Times New Roman" w:cs="Times New Roman"/>
          <w:bCs/>
          <w:sz w:val="24"/>
          <w:szCs w:val="24"/>
        </w:rPr>
      </w:pPr>
      <w:r w:rsidRPr="004C280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C2808">
        <w:rPr>
          <w:rFonts w:ascii="Times New Roman" w:hAnsi="Times New Roman" w:cs="Times New Roman"/>
          <w:sz w:val="24"/>
          <w:szCs w:val="24"/>
        </w:rPr>
        <w:t xml:space="preserve">As noted in the text, since there was no bias in the search results shown in the No-Box condition, VMP could not be calculated. </w:t>
      </w:r>
    </w:p>
    <w:p w14:paraId="2B2B67ED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22E"/>
    <w:rsid w:val="0019522E"/>
    <w:rsid w:val="00642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4F048"/>
  <w15:chartTrackingRefBased/>
  <w15:docId w15:val="{E9DC7E66-61F9-4849-A01B-5BF36675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22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2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5:00Z</dcterms:created>
  <dcterms:modified xsi:type="dcterms:W3CDTF">2022-05-11T21:26:00Z</dcterms:modified>
</cp:coreProperties>
</file>